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</w:pPr>
      <w:bookmarkStart w:id="0" w:name="OLE_LINK6"/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 xml:space="preserve"> Inter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 xml:space="preserve"> and intra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>observer variability of myocardial strain and work myocardial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highlight w:val="none"/>
          <w:lang w:val="en-US" w:eastAsia="zh-CN" w:bidi="ar-SA"/>
        </w:rPr>
        <w:t>parameters</w:t>
      </w:r>
    </w:p>
    <w:tbl>
      <w:tblPr>
        <w:tblStyle w:val="6"/>
        <w:tblW w:w="0" w:type="auto"/>
        <w:tblInd w:w="14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736"/>
        <w:gridCol w:w="1500"/>
        <w:gridCol w:w="1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Parameters</w:t>
            </w:r>
          </w:p>
        </w:tc>
        <w:tc>
          <w:tcPr>
            <w:tcW w:w="1736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15"/>
                <w:kern w:val="0"/>
                <w:sz w:val="20"/>
                <w:szCs w:val="20"/>
                <w:highlight w:val="none"/>
                <w:lang w:val="en-US" w:eastAsia="zh-CN"/>
              </w:rPr>
              <w:t xml:space="preserve">Stress phases </w:t>
            </w:r>
          </w:p>
        </w:tc>
        <w:tc>
          <w:tcPr>
            <w:tcW w:w="339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ntra-class correlation 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Merge w:val="continue"/>
            <w:tcBorders>
              <w:bottom w:val="single" w:color="auto" w:sz="4" w:space="0"/>
            </w:tcBorders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36" w:type="dxa"/>
            <w:vMerge w:val="continue"/>
            <w:tcBorders>
              <w:bottom w:val="single" w:color="auto" w:sz="4" w:space="0"/>
            </w:tcBorders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ntra-observer</w:t>
            </w:r>
          </w:p>
        </w:tc>
        <w:tc>
          <w:tcPr>
            <w:tcW w:w="18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Inter-observ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tcBorders>
              <w:top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GL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736" w:type="dxa"/>
            <w:tcBorders>
              <w:top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est</w:t>
            </w:r>
          </w:p>
        </w:tc>
        <w:tc>
          <w:tcPr>
            <w:tcW w:w="1500" w:type="dxa"/>
            <w:tcBorders>
              <w:top w:val="single" w:color="auto" w:sz="4" w:space="0"/>
            </w:tcBorders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80</w:t>
            </w:r>
          </w:p>
        </w:tc>
        <w:tc>
          <w:tcPr>
            <w:tcW w:w="1891" w:type="dxa"/>
            <w:tcBorders>
              <w:top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rug peak</w:t>
            </w:r>
          </w:p>
        </w:tc>
        <w:tc>
          <w:tcPr>
            <w:tcW w:w="1500" w:type="dxa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66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xcercise peak</w:t>
            </w:r>
          </w:p>
        </w:tc>
        <w:tc>
          <w:tcPr>
            <w:tcW w:w="1500" w:type="dxa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23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ecovery</w:t>
            </w:r>
          </w:p>
        </w:tc>
        <w:tc>
          <w:tcPr>
            <w:tcW w:w="1500" w:type="dxa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29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GWI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mmHg%</w:t>
            </w: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est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highlight w:val="red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04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highlight w:val="red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bookmarkStart w:id="1" w:name="OLE_LINK78"/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rug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83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xcercise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58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ecovery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highlight w:val="red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72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GCW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mmHg%</w:t>
            </w: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est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03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rug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80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xcercise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ecovery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57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15"/>
                <w:sz w:val="20"/>
                <w:szCs w:val="20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</w:rPr>
              <w:t>mmHg%</w:t>
            </w: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est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0"/>
                <w:szCs w:val="20"/>
                <w:highlight w:val="red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02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rug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33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xcercise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68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ecovery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46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  <w:t>W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est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799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rug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39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15"/>
                <w:kern w:val="0"/>
                <w:sz w:val="20"/>
                <w:szCs w:val="20"/>
                <w:lang w:val="en-US" w:eastAsia="zh-CN"/>
              </w:rPr>
              <w:t>xcercise peak</w:t>
            </w:r>
          </w:p>
        </w:tc>
        <w:tc>
          <w:tcPr>
            <w:tcW w:w="1500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16</w:t>
            </w:r>
          </w:p>
        </w:tc>
        <w:tc>
          <w:tcPr>
            <w:tcW w:w="1891" w:type="dxa"/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tcBorders>
              <w:bottom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</w:p>
        </w:tc>
        <w:tc>
          <w:tcPr>
            <w:tcW w:w="1736" w:type="dxa"/>
            <w:tcBorders>
              <w:bottom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0" w:rightChars="0"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pacing w:val="1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Recovery</w:t>
            </w:r>
          </w:p>
        </w:tc>
        <w:tc>
          <w:tcPr>
            <w:tcW w:w="1500" w:type="dxa"/>
            <w:tcBorders>
              <w:bottom w:val="single" w:color="auto" w:sz="4" w:space="0"/>
            </w:tcBorders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15</w:t>
            </w:r>
          </w:p>
        </w:tc>
        <w:tc>
          <w:tcPr>
            <w:tcW w:w="1891" w:type="dxa"/>
            <w:tcBorders>
              <w:bottom w:val="single" w:color="auto" w:sz="4" w:space="0"/>
            </w:tcBorders>
            <w:vAlign w:val="top"/>
          </w:tcPr>
          <w:p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838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GLS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GB" w:eastAsia="zh-CN"/>
        </w:rPr>
        <w:t>global longitudinal strai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; GWI, g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GB" w:eastAsia="zh-CN"/>
        </w:rPr>
        <w:t>lobal work index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; GCW, g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GB" w:eastAsia="zh-CN"/>
        </w:rPr>
        <w:t>lobal contractive work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; GWW, g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GB" w:eastAsia="zh-CN"/>
        </w:rPr>
        <w:t>lobal waste work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; GWE, g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GB" w:eastAsia="zh-CN"/>
        </w:rPr>
        <w:t>lobal work efficiency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.</w:t>
      </w:r>
    </w:p>
    <w:bookmarkEnd w:id="1"/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bookmarkEnd w:id="0"/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eastAsia"/>
          <w:b/>
          <w:bCs/>
          <w:color w:val="FF0000"/>
          <w:sz w:val="28"/>
          <w:szCs w:val="32"/>
          <w:lang w:val="en-US" w:eastAsia="zh-CN"/>
        </w:rPr>
      </w:pPr>
    </w:p>
    <w:p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right="0" w:firstLine="0" w:firstLineChars="0"/>
        <w:jc w:val="left"/>
        <w:textAlignment w:val="auto"/>
        <w:rPr>
          <w:rFonts w:hint="default"/>
          <w:b/>
          <w:bCs/>
          <w:color w:val="FF0000"/>
          <w:sz w:val="28"/>
          <w:szCs w:val="32"/>
          <w:lang w:val="en-US" w:eastAsia="zh-CN"/>
        </w:rPr>
      </w:pPr>
    </w:p>
    <w:sectPr>
      <w:footerReference r:id="rId3" w:type="default"/>
      <w:pgSz w:w="11906" w:h="16838"/>
      <w:pgMar w:top="1080" w:right="1083" w:bottom="1080" w:left="108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8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4YjAyZjAzY2U5YmQwOTA2MDU5NmMyZmJhZTgyYzEifQ=="/>
  </w:docVars>
  <w:rsids>
    <w:rsidRoot w:val="FFC72DB1"/>
    <w:rsid w:val="000276C5"/>
    <w:rsid w:val="019B1886"/>
    <w:rsid w:val="020131E3"/>
    <w:rsid w:val="02902A6D"/>
    <w:rsid w:val="02DE6AF9"/>
    <w:rsid w:val="031E5CDF"/>
    <w:rsid w:val="034D4E02"/>
    <w:rsid w:val="04CB5FDF"/>
    <w:rsid w:val="05665D07"/>
    <w:rsid w:val="05816222"/>
    <w:rsid w:val="059A2687"/>
    <w:rsid w:val="05C0372A"/>
    <w:rsid w:val="05FE0338"/>
    <w:rsid w:val="060A5ABC"/>
    <w:rsid w:val="07195481"/>
    <w:rsid w:val="07B45A54"/>
    <w:rsid w:val="087E15BA"/>
    <w:rsid w:val="089F26E1"/>
    <w:rsid w:val="08C01BD2"/>
    <w:rsid w:val="093C394F"/>
    <w:rsid w:val="09664528"/>
    <w:rsid w:val="09727371"/>
    <w:rsid w:val="09BD7309"/>
    <w:rsid w:val="0A375EC4"/>
    <w:rsid w:val="0A4047F0"/>
    <w:rsid w:val="0A8C6210"/>
    <w:rsid w:val="0ADE7FCB"/>
    <w:rsid w:val="0B1A381C"/>
    <w:rsid w:val="0BBC48D3"/>
    <w:rsid w:val="0D5D5C42"/>
    <w:rsid w:val="0D815DD4"/>
    <w:rsid w:val="0D9378B6"/>
    <w:rsid w:val="0DD618FE"/>
    <w:rsid w:val="0DDD6D83"/>
    <w:rsid w:val="0DF465A6"/>
    <w:rsid w:val="0DFE5079"/>
    <w:rsid w:val="0E06277D"/>
    <w:rsid w:val="0E63381E"/>
    <w:rsid w:val="0EEF6D6E"/>
    <w:rsid w:val="0F136F00"/>
    <w:rsid w:val="0FB004D7"/>
    <w:rsid w:val="0FD660FB"/>
    <w:rsid w:val="100D394F"/>
    <w:rsid w:val="1023623A"/>
    <w:rsid w:val="106F280D"/>
    <w:rsid w:val="10A15C3E"/>
    <w:rsid w:val="10BC7D4D"/>
    <w:rsid w:val="10C753B1"/>
    <w:rsid w:val="130A19EE"/>
    <w:rsid w:val="136A5987"/>
    <w:rsid w:val="13991F66"/>
    <w:rsid w:val="148440A9"/>
    <w:rsid w:val="16017631"/>
    <w:rsid w:val="167A18E7"/>
    <w:rsid w:val="16EB473C"/>
    <w:rsid w:val="16FC296F"/>
    <w:rsid w:val="17B14164"/>
    <w:rsid w:val="17E551B2"/>
    <w:rsid w:val="18BE602B"/>
    <w:rsid w:val="18C032B3"/>
    <w:rsid w:val="18F02060"/>
    <w:rsid w:val="19575C3B"/>
    <w:rsid w:val="19A63842"/>
    <w:rsid w:val="1A25253C"/>
    <w:rsid w:val="1AE637FF"/>
    <w:rsid w:val="1B140288"/>
    <w:rsid w:val="1B6A434C"/>
    <w:rsid w:val="1B6F0841"/>
    <w:rsid w:val="1C7B7E93"/>
    <w:rsid w:val="1D134965"/>
    <w:rsid w:val="1D266050"/>
    <w:rsid w:val="1DCE5968"/>
    <w:rsid w:val="1E3147F6"/>
    <w:rsid w:val="1E330AE2"/>
    <w:rsid w:val="1E3FA0CD"/>
    <w:rsid w:val="1E823D0A"/>
    <w:rsid w:val="1FF73CD4"/>
    <w:rsid w:val="1FFE236E"/>
    <w:rsid w:val="20547378"/>
    <w:rsid w:val="20631369"/>
    <w:rsid w:val="208D63E6"/>
    <w:rsid w:val="20C462AC"/>
    <w:rsid w:val="20D022C3"/>
    <w:rsid w:val="21222FD3"/>
    <w:rsid w:val="21BF16DB"/>
    <w:rsid w:val="21F42BC1"/>
    <w:rsid w:val="2237026C"/>
    <w:rsid w:val="22520DC7"/>
    <w:rsid w:val="22702C63"/>
    <w:rsid w:val="229E48DB"/>
    <w:rsid w:val="22C05609"/>
    <w:rsid w:val="235D4796"/>
    <w:rsid w:val="239857CE"/>
    <w:rsid w:val="23AE6D9F"/>
    <w:rsid w:val="241B1924"/>
    <w:rsid w:val="2454465C"/>
    <w:rsid w:val="24686E21"/>
    <w:rsid w:val="249B37C8"/>
    <w:rsid w:val="25403B5D"/>
    <w:rsid w:val="26647D9F"/>
    <w:rsid w:val="26AA28AA"/>
    <w:rsid w:val="27765E26"/>
    <w:rsid w:val="27AD796F"/>
    <w:rsid w:val="28173165"/>
    <w:rsid w:val="28215D92"/>
    <w:rsid w:val="288E6043"/>
    <w:rsid w:val="289F381D"/>
    <w:rsid w:val="28C16FA3"/>
    <w:rsid w:val="290C377F"/>
    <w:rsid w:val="299D769A"/>
    <w:rsid w:val="2A6F2895"/>
    <w:rsid w:val="2A842608"/>
    <w:rsid w:val="2A941773"/>
    <w:rsid w:val="2AC944BF"/>
    <w:rsid w:val="2AFA28CA"/>
    <w:rsid w:val="2B193698"/>
    <w:rsid w:val="2B8F26B7"/>
    <w:rsid w:val="2C8601BB"/>
    <w:rsid w:val="2CB85CBB"/>
    <w:rsid w:val="2CD31625"/>
    <w:rsid w:val="2CEE645F"/>
    <w:rsid w:val="2DC86CB0"/>
    <w:rsid w:val="2EA429FB"/>
    <w:rsid w:val="2F524E7A"/>
    <w:rsid w:val="2F880DEC"/>
    <w:rsid w:val="2FF155E8"/>
    <w:rsid w:val="310F2275"/>
    <w:rsid w:val="31CB6D6E"/>
    <w:rsid w:val="32A23F73"/>
    <w:rsid w:val="339935C8"/>
    <w:rsid w:val="33D65490"/>
    <w:rsid w:val="34F360C3"/>
    <w:rsid w:val="3511015E"/>
    <w:rsid w:val="351716C2"/>
    <w:rsid w:val="36F079A3"/>
    <w:rsid w:val="3733163E"/>
    <w:rsid w:val="37700458"/>
    <w:rsid w:val="3865798A"/>
    <w:rsid w:val="38951FBB"/>
    <w:rsid w:val="390557F8"/>
    <w:rsid w:val="39455658"/>
    <w:rsid w:val="3A5A5133"/>
    <w:rsid w:val="3A9B166F"/>
    <w:rsid w:val="3AF3A2D0"/>
    <w:rsid w:val="3AF52574"/>
    <w:rsid w:val="3B1D688D"/>
    <w:rsid w:val="3B3FE633"/>
    <w:rsid w:val="3B8029D5"/>
    <w:rsid w:val="3BED5B03"/>
    <w:rsid w:val="3C4D6CFE"/>
    <w:rsid w:val="3C6777EE"/>
    <w:rsid w:val="3D17730C"/>
    <w:rsid w:val="3D512787"/>
    <w:rsid w:val="3DB91846"/>
    <w:rsid w:val="3E5720B6"/>
    <w:rsid w:val="3E830A48"/>
    <w:rsid w:val="3F366985"/>
    <w:rsid w:val="3FA4132B"/>
    <w:rsid w:val="3FB00F40"/>
    <w:rsid w:val="3FF63A19"/>
    <w:rsid w:val="3FFBDA84"/>
    <w:rsid w:val="41106347"/>
    <w:rsid w:val="414F176A"/>
    <w:rsid w:val="42642FF3"/>
    <w:rsid w:val="427D5E63"/>
    <w:rsid w:val="43100A85"/>
    <w:rsid w:val="43253163"/>
    <w:rsid w:val="432D1637"/>
    <w:rsid w:val="4374370A"/>
    <w:rsid w:val="43E268C5"/>
    <w:rsid w:val="43E50164"/>
    <w:rsid w:val="441501BA"/>
    <w:rsid w:val="447C0AC8"/>
    <w:rsid w:val="4487121B"/>
    <w:rsid w:val="449776B0"/>
    <w:rsid w:val="454609C6"/>
    <w:rsid w:val="45734224"/>
    <w:rsid w:val="459B6D2C"/>
    <w:rsid w:val="464A0752"/>
    <w:rsid w:val="470D1EAB"/>
    <w:rsid w:val="48F64869"/>
    <w:rsid w:val="49673BB5"/>
    <w:rsid w:val="4A1D52B1"/>
    <w:rsid w:val="4ACA1E61"/>
    <w:rsid w:val="4AD0632F"/>
    <w:rsid w:val="4B1C1CAE"/>
    <w:rsid w:val="4B576687"/>
    <w:rsid w:val="4B647BC0"/>
    <w:rsid w:val="4BB16B1F"/>
    <w:rsid w:val="4BD575B1"/>
    <w:rsid w:val="4C944318"/>
    <w:rsid w:val="4D0F1DAD"/>
    <w:rsid w:val="4D87698E"/>
    <w:rsid w:val="4DB24E12"/>
    <w:rsid w:val="4EC81E0A"/>
    <w:rsid w:val="500D654E"/>
    <w:rsid w:val="50550A6A"/>
    <w:rsid w:val="509323E4"/>
    <w:rsid w:val="50F03FCE"/>
    <w:rsid w:val="513B6AFE"/>
    <w:rsid w:val="516B68C8"/>
    <w:rsid w:val="518E1E62"/>
    <w:rsid w:val="522E717A"/>
    <w:rsid w:val="52B91E35"/>
    <w:rsid w:val="52F1442F"/>
    <w:rsid w:val="536F35A6"/>
    <w:rsid w:val="53D5DABF"/>
    <w:rsid w:val="53D8114B"/>
    <w:rsid w:val="540939FA"/>
    <w:rsid w:val="545033D7"/>
    <w:rsid w:val="54E35FFA"/>
    <w:rsid w:val="556D1D67"/>
    <w:rsid w:val="55935BD2"/>
    <w:rsid w:val="55FA2981"/>
    <w:rsid w:val="56B2477D"/>
    <w:rsid w:val="57C71C02"/>
    <w:rsid w:val="583A21B0"/>
    <w:rsid w:val="59EB5AF2"/>
    <w:rsid w:val="5A61633E"/>
    <w:rsid w:val="5A6574B1"/>
    <w:rsid w:val="5B4B66A7"/>
    <w:rsid w:val="5B85740F"/>
    <w:rsid w:val="5E077D63"/>
    <w:rsid w:val="5EF70286"/>
    <w:rsid w:val="5FC47348"/>
    <w:rsid w:val="5FD70E51"/>
    <w:rsid w:val="5FD74149"/>
    <w:rsid w:val="5FE61094"/>
    <w:rsid w:val="5FFA069B"/>
    <w:rsid w:val="60310561"/>
    <w:rsid w:val="60F03B02"/>
    <w:rsid w:val="634E7D20"/>
    <w:rsid w:val="635602DE"/>
    <w:rsid w:val="637FCC5D"/>
    <w:rsid w:val="64063769"/>
    <w:rsid w:val="654C5064"/>
    <w:rsid w:val="667420E0"/>
    <w:rsid w:val="669058B5"/>
    <w:rsid w:val="67B14E99"/>
    <w:rsid w:val="67C61255"/>
    <w:rsid w:val="67FAF759"/>
    <w:rsid w:val="68400296"/>
    <w:rsid w:val="685748DD"/>
    <w:rsid w:val="697A0640"/>
    <w:rsid w:val="69EA3460"/>
    <w:rsid w:val="69F61ED3"/>
    <w:rsid w:val="6ACB3360"/>
    <w:rsid w:val="6AE421E8"/>
    <w:rsid w:val="6BD3071E"/>
    <w:rsid w:val="6BD6862E"/>
    <w:rsid w:val="6C010A69"/>
    <w:rsid w:val="6C103E76"/>
    <w:rsid w:val="6CED5998"/>
    <w:rsid w:val="6D01750D"/>
    <w:rsid w:val="6D23457F"/>
    <w:rsid w:val="6DD54C21"/>
    <w:rsid w:val="6E2C680B"/>
    <w:rsid w:val="6E8700F1"/>
    <w:rsid w:val="6EC16F54"/>
    <w:rsid w:val="6F20011E"/>
    <w:rsid w:val="6F2A3249"/>
    <w:rsid w:val="6F6B2DCB"/>
    <w:rsid w:val="6F6C3363"/>
    <w:rsid w:val="6F9B6311"/>
    <w:rsid w:val="6F9E1043"/>
    <w:rsid w:val="6FEF2285"/>
    <w:rsid w:val="703B2EBB"/>
    <w:rsid w:val="70CE7706"/>
    <w:rsid w:val="70F8123A"/>
    <w:rsid w:val="713FCBA6"/>
    <w:rsid w:val="71C1726B"/>
    <w:rsid w:val="72451C4A"/>
    <w:rsid w:val="726522EC"/>
    <w:rsid w:val="733B7440"/>
    <w:rsid w:val="73C27B8A"/>
    <w:rsid w:val="744D3038"/>
    <w:rsid w:val="74911176"/>
    <w:rsid w:val="74962C31"/>
    <w:rsid w:val="74DF6386"/>
    <w:rsid w:val="75062FC0"/>
    <w:rsid w:val="752E355F"/>
    <w:rsid w:val="75A577EE"/>
    <w:rsid w:val="760C0D05"/>
    <w:rsid w:val="76164029"/>
    <w:rsid w:val="770E591E"/>
    <w:rsid w:val="772C3029"/>
    <w:rsid w:val="77400C32"/>
    <w:rsid w:val="775E5C88"/>
    <w:rsid w:val="777728A5"/>
    <w:rsid w:val="77AC06CC"/>
    <w:rsid w:val="77AE3DED"/>
    <w:rsid w:val="77C72E63"/>
    <w:rsid w:val="77CDAE97"/>
    <w:rsid w:val="77D2A893"/>
    <w:rsid w:val="78FE7666"/>
    <w:rsid w:val="791E7357"/>
    <w:rsid w:val="79C23058"/>
    <w:rsid w:val="79DB9F21"/>
    <w:rsid w:val="79DD6C0C"/>
    <w:rsid w:val="79FA471F"/>
    <w:rsid w:val="7A8B782A"/>
    <w:rsid w:val="7A9A1549"/>
    <w:rsid w:val="7AF10BC1"/>
    <w:rsid w:val="7B533629"/>
    <w:rsid w:val="7B570B5A"/>
    <w:rsid w:val="7BD76009"/>
    <w:rsid w:val="7BDDEFB4"/>
    <w:rsid w:val="7BEF5617"/>
    <w:rsid w:val="7BFE8F6D"/>
    <w:rsid w:val="7C2D79D7"/>
    <w:rsid w:val="7C765821"/>
    <w:rsid w:val="7CC55CFC"/>
    <w:rsid w:val="7D16034E"/>
    <w:rsid w:val="7E8421D6"/>
    <w:rsid w:val="7EA36D61"/>
    <w:rsid w:val="7EEB3401"/>
    <w:rsid w:val="7F3BE652"/>
    <w:rsid w:val="7F73429A"/>
    <w:rsid w:val="7F791185"/>
    <w:rsid w:val="7FB6AB31"/>
    <w:rsid w:val="7FE57998"/>
    <w:rsid w:val="7FEB531F"/>
    <w:rsid w:val="7FF620C8"/>
    <w:rsid w:val="9BFBF153"/>
    <w:rsid w:val="9FFD0AE6"/>
    <w:rsid w:val="ADFFDD76"/>
    <w:rsid w:val="AFD7558D"/>
    <w:rsid w:val="B87FD15F"/>
    <w:rsid w:val="BFFEB6DA"/>
    <w:rsid w:val="CECBB997"/>
    <w:rsid w:val="CFFF8D1E"/>
    <w:rsid w:val="D77F01E2"/>
    <w:rsid w:val="D7DF1E80"/>
    <w:rsid w:val="DDFB4B2A"/>
    <w:rsid w:val="DEFDDD68"/>
    <w:rsid w:val="DF9F7BAD"/>
    <w:rsid w:val="E2688799"/>
    <w:rsid w:val="E5FCAA42"/>
    <w:rsid w:val="E7BD44D0"/>
    <w:rsid w:val="EFFF3A49"/>
    <w:rsid w:val="F7FD9B4D"/>
    <w:rsid w:val="F7FDCB0F"/>
    <w:rsid w:val="FFBFC1DA"/>
    <w:rsid w:val="FFC72DB1"/>
    <w:rsid w:val="FFFDD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95</Words>
  <Characters>4487</Characters>
  <Lines>0</Lines>
  <Paragraphs>0</Paragraphs>
  <TotalTime>0</TotalTime>
  <ScaleCrop>false</ScaleCrop>
  <LinksUpToDate>false</LinksUpToDate>
  <CharactersWithSpaces>486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21:54:00Z</dcterms:created>
  <dc:creator>御饭团君</dc:creator>
  <cp:lastModifiedBy>赵婉玉</cp:lastModifiedBy>
  <dcterms:modified xsi:type="dcterms:W3CDTF">2026-02-08T15:5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3B29FAB27D4E48B8A63C70F0F109AA57_13</vt:lpwstr>
  </property>
  <property fmtid="{D5CDD505-2E9C-101B-9397-08002B2CF9AE}" pid="4" name="KSOTemplateDocerSaveRecord">
    <vt:lpwstr>eyJoZGlkIjoiZDU1YmY3ZWFmZWI0Njk4OTM3MTNhNTMxMWFlMDNhYWQiLCJ1c2VySWQiOiIyNzEyODE4MzYifQ==</vt:lpwstr>
  </property>
</Properties>
</file>